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545EF848" w:rsidR="009A6A05" w:rsidRPr="00F17BB7" w:rsidRDefault="001E1342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646E3B6D" wp14:editId="7850841E">
            <wp:extent cx="5486400" cy="2394229"/>
            <wp:effectExtent l="0" t="0" r="0" b="6350"/>
            <wp:docPr id="621042820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94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AE59DB">
        <w:t>1</w:t>
      </w:r>
      <w:r>
        <w:t>6</w:t>
      </w:r>
      <w:r w:rsidR="0078511A" w:rsidRPr="008C0363">
        <w:t xml:space="preserve">. </w:t>
      </w:r>
      <w:r w:rsidRPr="00F13B9C">
        <w:rPr>
          <w:b w:val="0"/>
          <w:bCs w:val="0"/>
        </w:rPr>
        <w:t xml:space="preserve">Sensitivity analysis of </w:t>
      </w:r>
      <w:r w:rsidRPr="00880880">
        <w:rPr>
          <w:b w:val="0"/>
          <w:bCs w:val="0"/>
          <w:lang w:eastAsia="zh-CN"/>
        </w:rPr>
        <w:t>number of joint tenderness</w:t>
      </w:r>
      <w:r>
        <w:rPr>
          <w:b w:val="0"/>
          <w:bCs w:val="0"/>
          <w:lang w:eastAsia="zh-CN"/>
        </w:rPr>
        <w:t>.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6E868" w14:textId="77777777" w:rsidR="00AE1279" w:rsidRDefault="00AE1279">
      <w:pPr>
        <w:spacing w:before="0" w:after="0"/>
      </w:pPr>
      <w:r>
        <w:separator/>
      </w:r>
    </w:p>
  </w:endnote>
  <w:endnote w:type="continuationSeparator" w:id="0">
    <w:p w14:paraId="457EB6BC" w14:textId="77777777" w:rsidR="00AE1279" w:rsidRDefault="00AE12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A6EF0" w14:textId="77777777" w:rsidR="00AE1279" w:rsidRDefault="00AE1279">
      <w:pPr>
        <w:spacing w:before="0" w:after="0"/>
      </w:pPr>
      <w:r>
        <w:separator/>
      </w:r>
    </w:p>
  </w:footnote>
  <w:footnote w:type="continuationSeparator" w:id="0">
    <w:p w14:paraId="5C6FBB82" w14:textId="77777777" w:rsidR="00AE1279" w:rsidRDefault="00AE127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82399"/>
    <w:rsid w:val="00131A7A"/>
    <w:rsid w:val="001523C7"/>
    <w:rsid w:val="001C622E"/>
    <w:rsid w:val="001E1342"/>
    <w:rsid w:val="002104F2"/>
    <w:rsid w:val="00245EDA"/>
    <w:rsid w:val="00260374"/>
    <w:rsid w:val="0029526D"/>
    <w:rsid w:val="002D4800"/>
    <w:rsid w:val="003643DC"/>
    <w:rsid w:val="003974AA"/>
    <w:rsid w:val="003D7CF0"/>
    <w:rsid w:val="003E5F1A"/>
    <w:rsid w:val="00402F4D"/>
    <w:rsid w:val="00427225"/>
    <w:rsid w:val="004F00D9"/>
    <w:rsid w:val="0054064B"/>
    <w:rsid w:val="00587B6E"/>
    <w:rsid w:val="006073E8"/>
    <w:rsid w:val="00621475"/>
    <w:rsid w:val="00686666"/>
    <w:rsid w:val="006B6A9D"/>
    <w:rsid w:val="006D3F70"/>
    <w:rsid w:val="007134EF"/>
    <w:rsid w:val="0078511A"/>
    <w:rsid w:val="007927E5"/>
    <w:rsid w:val="007A190D"/>
    <w:rsid w:val="007B1B3A"/>
    <w:rsid w:val="00802E63"/>
    <w:rsid w:val="00890042"/>
    <w:rsid w:val="008A3046"/>
    <w:rsid w:val="008A78FC"/>
    <w:rsid w:val="008F33A0"/>
    <w:rsid w:val="00950166"/>
    <w:rsid w:val="009639B9"/>
    <w:rsid w:val="009657B1"/>
    <w:rsid w:val="009A6A05"/>
    <w:rsid w:val="009D6C6E"/>
    <w:rsid w:val="00A678C2"/>
    <w:rsid w:val="00A74B9E"/>
    <w:rsid w:val="00AE1279"/>
    <w:rsid w:val="00AE59DB"/>
    <w:rsid w:val="00B13A8D"/>
    <w:rsid w:val="00BB1F77"/>
    <w:rsid w:val="00D27FAE"/>
    <w:rsid w:val="00DF4FB2"/>
    <w:rsid w:val="00E10DEC"/>
    <w:rsid w:val="00E35488"/>
    <w:rsid w:val="00E5440E"/>
    <w:rsid w:val="00E74788"/>
    <w:rsid w:val="00EA5D33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18</cp:revision>
  <dcterms:created xsi:type="dcterms:W3CDTF">2023-03-23T14:50:00Z</dcterms:created>
  <dcterms:modified xsi:type="dcterms:W3CDTF">2023-07-05T05:38:00Z</dcterms:modified>
</cp:coreProperties>
</file>